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D339" w14:textId="6F86E5A8" w:rsidR="003F0710" w:rsidRPr="007052BA" w:rsidRDefault="007052BA">
      <w:pPr>
        <w:rPr>
          <w:b/>
          <w:bCs/>
          <w:sz w:val="28"/>
          <w:szCs w:val="28"/>
          <w:lang w:val="de-DE"/>
        </w:rPr>
      </w:pPr>
      <w:proofErr w:type="spellStart"/>
      <w:r w:rsidRPr="007052BA">
        <w:rPr>
          <w:b/>
          <w:bCs/>
          <w:sz w:val="28"/>
          <w:szCs w:val="28"/>
          <w:lang w:val="de-DE"/>
        </w:rPr>
        <w:t>Supplemental</w:t>
      </w:r>
      <w:proofErr w:type="spellEnd"/>
      <w:r w:rsidRPr="007052BA">
        <w:rPr>
          <w:b/>
          <w:bCs/>
          <w:sz w:val="28"/>
          <w:szCs w:val="28"/>
          <w:lang w:val="de-DE"/>
        </w:rPr>
        <w:t xml:space="preserve"> material</w:t>
      </w:r>
    </w:p>
    <w:p w14:paraId="23EAE900" w14:textId="77777777" w:rsidR="007052BA" w:rsidRDefault="007052BA">
      <w:pPr>
        <w:rPr>
          <w:lang w:val="de-DE"/>
        </w:rPr>
      </w:pPr>
    </w:p>
    <w:p w14:paraId="703F5C2F" w14:textId="77777777" w:rsidR="007052BA" w:rsidRPr="0058752A" w:rsidRDefault="007052BA" w:rsidP="007052BA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58752A">
        <w:rPr>
          <w:b/>
          <w:bCs/>
          <w:color w:val="000000" w:themeColor="text1"/>
          <w:sz w:val="28"/>
          <w:szCs w:val="28"/>
          <w:lang w:val="en-US"/>
        </w:rPr>
        <w:t>Supplemental Figure 1:</w:t>
      </w:r>
    </w:p>
    <w:p w14:paraId="49C06598" w14:textId="77777777" w:rsidR="007052BA" w:rsidRPr="0058752A" w:rsidRDefault="007052BA" w:rsidP="007052BA">
      <w:pPr>
        <w:spacing w:line="360" w:lineRule="auto"/>
        <w:jc w:val="both"/>
        <w:rPr>
          <w:color w:val="000000" w:themeColor="text1"/>
          <w:lang w:val="en-US"/>
        </w:rPr>
      </w:pPr>
      <w:r w:rsidRPr="0058752A">
        <w:rPr>
          <w:color w:val="000000" w:themeColor="text1"/>
          <w:lang w:val="en-US"/>
        </w:rPr>
        <w:t>BMD assessment at first lumbar vertebra using CT in venous phase and local PACS (</w:t>
      </w:r>
      <w:proofErr w:type="spellStart"/>
      <w:r w:rsidRPr="0058752A">
        <w:rPr>
          <w:color w:val="000000" w:themeColor="text1"/>
          <w:lang w:val="en-US"/>
        </w:rPr>
        <w:t>IntelliSpace</w:t>
      </w:r>
      <w:proofErr w:type="spellEnd"/>
      <w:r w:rsidRPr="0058752A">
        <w:rPr>
          <w:color w:val="000000" w:themeColor="text1"/>
          <w:lang w:val="en-US"/>
        </w:rPr>
        <w:t xml:space="preserve"> PACS, Philips, Amsterdam, The Netherlands). Examples for high (A) and low (B) BMD values. </w:t>
      </w:r>
    </w:p>
    <w:p w14:paraId="4AF7A427" w14:textId="77777777" w:rsidR="007052BA" w:rsidRDefault="007052BA">
      <w:pPr>
        <w:rPr>
          <w:lang w:val="de-DE"/>
        </w:rPr>
      </w:pPr>
    </w:p>
    <w:p w14:paraId="61D905C8" w14:textId="24278F37" w:rsidR="007052BA" w:rsidRDefault="007052BA">
      <w:pPr>
        <w:rPr>
          <w:lang w:val="de-DE"/>
        </w:rPr>
      </w:pPr>
      <w:r>
        <w:rPr>
          <w:noProof/>
        </w:rPr>
        <w:drawing>
          <wp:inline distT="0" distB="0" distL="0" distR="0" wp14:anchorId="1CADF505" wp14:editId="7B30D1C3">
            <wp:extent cx="5731510" cy="2701290"/>
            <wp:effectExtent l="0" t="0" r="0" b="3810"/>
            <wp:docPr id="1551431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4317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049E1" w14:textId="77777777" w:rsidR="007052BA" w:rsidRDefault="007052BA">
      <w:pPr>
        <w:rPr>
          <w:lang w:val="de-DE"/>
        </w:rPr>
      </w:pPr>
    </w:p>
    <w:p w14:paraId="3E4FF538" w14:textId="77777777" w:rsidR="007052BA" w:rsidRDefault="007052BA">
      <w:pPr>
        <w:rPr>
          <w:lang w:val="de-DE"/>
        </w:rPr>
      </w:pPr>
    </w:p>
    <w:p w14:paraId="65E066E4" w14:textId="3A2586B7" w:rsidR="007052BA" w:rsidRDefault="007052BA">
      <w:pPr>
        <w:rPr>
          <w:lang w:val="de-DE"/>
        </w:rPr>
      </w:pPr>
      <w:r>
        <w:rPr>
          <w:lang w:val="de-DE"/>
        </w:rPr>
        <w:br w:type="page"/>
      </w:r>
    </w:p>
    <w:p w14:paraId="4802AC4E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</w:p>
    <w:p w14:paraId="29991AA2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Supplemental Table 1: Study Cohort Cologne</w:t>
      </w:r>
    </w:p>
    <w:tbl>
      <w:tblPr>
        <w:tblStyle w:val="PlainTable21"/>
        <w:tblW w:w="9306" w:type="dxa"/>
        <w:tblLook w:val="04A0" w:firstRow="1" w:lastRow="0" w:firstColumn="1" w:lastColumn="0" w:noHBand="0" w:noVBand="1"/>
      </w:tblPr>
      <w:tblGrid>
        <w:gridCol w:w="4653"/>
        <w:gridCol w:w="4653"/>
      </w:tblGrid>
      <w:tr w:rsidR="007052BA" w:rsidRPr="007052BA" w14:paraId="6A7609D5" w14:textId="77777777" w:rsidTr="00614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bottom w:val="double" w:sz="4" w:space="0" w:color="auto"/>
            </w:tcBorders>
            <w:vAlign w:val="center"/>
          </w:tcPr>
          <w:p w14:paraId="719F7AB6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meter</w:t>
            </w:r>
          </w:p>
        </w:tc>
        <w:tc>
          <w:tcPr>
            <w:tcW w:w="4653" w:type="dxa"/>
            <w:tcBorders>
              <w:bottom w:val="double" w:sz="4" w:space="0" w:color="auto"/>
            </w:tcBorders>
            <w:vAlign w:val="center"/>
          </w:tcPr>
          <w:p w14:paraId="0E338B5C" w14:textId="77777777" w:rsidR="007052BA" w:rsidRPr="007052BA" w:rsidRDefault="007052BA" w:rsidP="007052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udy </w:t>
            </w: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hort</w:t>
            </w:r>
            <w:proofErr w:type="spellEnd"/>
            <w:r w:rsidRPr="007052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logne</w:t>
            </w:r>
          </w:p>
        </w:tc>
      </w:tr>
      <w:tr w:rsidR="007052BA" w:rsidRPr="007052BA" w14:paraId="634B1CCE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double" w:sz="4" w:space="0" w:color="auto"/>
            </w:tcBorders>
            <w:vAlign w:val="center"/>
          </w:tcPr>
          <w:p w14:paraId="4D64202C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TC </w:t>
            </w: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4653" w:type="dxa"/>
            <w:tcBorders>
              <w:top w:val="double" w:sz="4" w:space="0" w:color="auto"/>
            </w:tcBorders>
            <w:vAlign w:val="center"/>
          </w:tcPr>
          <w:p w14:paraId="15331220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34</w:t>
            </w:r>
          </w:p>
        </w:tc>
      </w:tr>
      <w:tr w:rsidR="007052BA" w:rsidRPr="007052BA" w14:paraId="01951E71" w14:textId="77777777" w:rsidTr="006146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bottom w:val="nil"/>
            </w:tcBorders>
            <w:vAlign w:val="center"/>
          </w:tcPr>
          <w:p w14:paraId="539CFA1B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 (%)</w:t>
            </w:r>
          </w:p>
        </w:tc>
        <w:tc>
          <w:tcPr>
            <w:tcW w:w="4653" w:type="dxa"/>
            <w:tcBorders>
              <w:bottom w:val="nil"/>
            </w:tcBorders>
            <w:vAlign w:val="center"/>
          </w:tcPr>
          <w:p w14:paraId="4833AD88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052BA" w:rsidRPr="007052BA" w14:paraId="3A5F7FDF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nil"/>
            </w:tcBorders>
            <w:vAlign w:val="center"/>
          </w:tcPr>
          <w:p w14:paraId="50BD74F8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4653" w:type="dxa"/>
            <w:tcBorders>
              <w:top w:val="nil"/>
              <w:bottom w:val="nil"/>
            </w:tcBorders>
            <w:vAlign w:val="center"/>
          </w:tcPr>
          <w:p w14:paraId="0F3D3679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8 (21)</w:t>
            </w:r>
          </w:p>
        </w:tc>
      </w:tr>
      <w:tr w:rsidR="007052BA" w:rsidRPr="007052BA" w14:paraId="08323682" w14:textId="77777777" w:rsidTr="0061469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</w:tcBorders>
            <w:vAlign w:val="center"/>
          </w:tcPr>
          <w:p w14:paraId="7CB96586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4653" w:type="dxa"/>
            <w:tcBorders>
              <w:top w:val="nil"/>
            </w:tcBorders>
            <w:vAlign w:val="center"/>
          </w:tcPr>
          <w:p w14:paraId="6F78CBE0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2 (13)</w:t>
            </w:r>
          </w:p>
        </w:tc>
      </w:tr>
      <w:tr w:rsidR="007052BA" w:rsidRPr="007052BA" w14:paraId="1AA1D1D2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vAlign w:val="center"/>
          </w:tcPr>
          <w:p w14:paraId="0961BC85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(years, median and range)</w:t>
            </w:r>
          </w:p>
        </w:tc>
        <w:tc>
          <w:tcPr>
            <w:tcW w:w="4653" w:type="dxa"/>
            <w:vAlign w:val="center"/>
          </w:tcPr>
          <w:p w14:paraId="058A0300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8 (44 – 90)</w:t>
            </w:r>
          </w:p>
        </w:tc>
      </w:tr>
      <w:tr w:rsidR="007052BA" w:rsidRPr="007052BA" w14:paraId="1F4A33DB" w14:textId="77777777" w:rsidTr="006146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bottom w:val="nil"/>
            </w:tcBorders>
            <w:vAlign w:val="center"/>
          </w:tcPr>
          <w:p w14:paraId="4CFB2F51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localization (%)</w:t>
            </w:r>
          </w:p>
        </w:tc>
        <w:tc>
          <w:tcPr>
            <w:tcW w:w="4653" w:type="dxa"/>
            <w:tcBorders>
              <w:bottom w:val="nil"/>
            </w:tcBorders>
            <w:vAlign w:val="center"/>
          </w:tcPr>
          <w:p w14:paraId="5B5321F2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052BA" w:rsidRPr="007052BA" w14:paraId="41767D4C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nil"/>
            </w:tcBorders>
            <w:vAlign w:val="center"/>
          </w:tcPr>
          <w:p w14:paraId="7CB42475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CCA</w:t>
            </w:r>
            <w:proofErr w:type="spellEnd"/>
          </w:p>
        </w:tc>
        <w:tc>
          <w:tcPr>
            <w:tcW w:w="4653" w:type="dxa"/>
            <w:tcBorders>
              <w:top w:val="nil"/>
              <w:bottom w:val="nil"/>
            </w:tcBorders>
            <w:vAlign w:val="center"/>
          </w:tcPr>
          <w:p w14:paraId="25E79CC8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2.4 (28)</w:t>
            </w:r>
          </w:p>
        </w:tc>
      </w:tr>
      <w:tr w:rsidR="007052BA" w:rsidRPr="007052BA" w14:paraId="3238E8EA" w14:textId="77777777" w:rsidTr="0061469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single" w:sz="4" w:space="0" w:color="auto"/>
            </w:tcBorders>
            <w:vAlign w:val="center"/>
          </w:tcPr>
          <w:p w14:paraId="79B1A1E0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CCA</w:t>
            </w:r>
            <w:proofErr w:type="spellEnd"/>
          </w:p>
        </w:tc>
        <w:tc>
          <w:tcPr>
            <w:tcW w:w="4653" w:type="dxa"/>
            <w:tcBorders>
              <w:top w:val="nil"/>
              <w:bottom w:val="single" w:sz="4" w:space="0" w:color="auto"/>
            </w:tcBorders>
            <w:vAlign w:val="center"/>
          </w:tcPr>
          <w:p w14:paraId="2E9C0357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6 (6)</w:t>
            </w:r>
          </w:p>
        </w:tc>
      </w:tr>
      <w:tr w:rsidR="007052BA" w:rsidRPr="007052BA" w14:paraId="1527E062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bottom w:val="nil"/>
            </w:tcBorders>
            <w:vAlign w:val="center"/>
          </w:tcPr>
          <w:p w14:paraId="4C4C1759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emotherapy (%)</w:t>
            </w:r>
          </w:p>
        </w:tc>
        <w:tc>
          <w:tcPr>
            <w:tcW w:w="4653" w:type="dxa"/>
            <w:tcBorders>
              <w:bottom w:val="nil"/>
            </w:tcBorders>
            <w:vAlign w:val="center"/>
          </w:tcPr>
          <w:p w14:paraId="1E288FF8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052BA" w:rsidRPr="007052BA" w14:paraId="5322793C" w14:textId="77777777" w:rsidTr="0061469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nil"/>
            </w:tcBorders>
            <w:vAlign w:val="center"/>
          </w:tcPr>
          <w:p w14:paraId="35D7C76D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juvant</w:t>
            </w:r>
          </w:p>
        </w:tc>
        <w:tc>
          <w:tcPr>
            <w:tcW w:w="4653" w:type="dxa"/>
            <w:tcBorders>
              <w:top w:val="nil"/>
              <w:bottom w:val="nil"/>
            </w:tcBorders>
            <w:vAlign w:val="center"/>
          </w:tcPr>
          <w:p w14:paraId="320A6070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 (70.59)</w:t>
            </w:r>
          </w:p>
        </w:tc>
      </w:tr>
      <w:tr w:rsidR="007052BA" w:rsidRPr="007052BA" w14:paraId="3C21672B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single" w:sz="4" w:space="0" w:color="auto"/>
            </w:tcBorders>
            <w:vAlign w:val="center"/>
          </w:tcPr>
          <w:p w14:paraId="6C91D6C0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oadjuvant</w:t>
            </w:r>
          </w:p>
        </w:tc>
        <w:tc>
          <w:tcPr>
            <w:tcW w:w="4653" w:type="dxa"/>
            <w:tcBorders>
              <w:top w:val="nil"/>
              <w:bottom w:val="single" w:sz="4" w:space="0" w:color="auto"/>
            </w:tcBorders>
            <w:vAlign w:val="center"/>
          </w:tcPr>
          <w:p w14:paraId="31E8696E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 (11.76)</w:t>
            </w:r>
          </w:p>
        </w:tc>
      </w:tr>
      <w:tr w:rsidR="007052BA" w:rsidRPr="007052BA" w14:paraId="1DA1B47B" w14:textId="77777777" w:rsidTr="006146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single" w:sz="4" w:space="0" w:color="auto"/>
              <w:bottom w:val="nil"/>
            </w:tcBorders>
            <w:vAlign w:val="center"/>
          </w:tcPr>
          <w:p w14:paraId="687FBE07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aging (%)</w:t>
            </w:r>
          </w:p>
        </w:tc>
        <w:tc>
          <w:tcPr>
            <w:tcW w:w="4653" w:type="dxa"/>
            <w:tcBorders>
              <w:top w:val="single" w:sz="4" w:space="0" w:color="auto"/>
              <w:bottom w:val="nil"/>
            </w:tcBorders>
            <w:vAlign w:val="center"/>
          </w:tcPr>
          <w:p w14:paraId="07A9F17B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052BA" w:rsidRPr="007052BA" w14:paraId="7022EDCB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nil"/>
            </w:tcBorders>
            <w:vAlign w:val="center"/>
          </w:tcPr>
          <w:p w14:paraId="5F95A062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I</w:t>
            </w:r>
          </w:p>
        </w:tc>
        <w:tc>
          <w:tcPr>
            <w:tcW w:w="4653" w:type="dxa"/>
            <w:tcBorders>
              <w:top w:val="nil"/>
              <w:bottom w:val="nil"/>
            </w:tcBorders>
            <w:vAlign w:val="center"/>
          </w:tcPr>
          <w:p w14:paraId="0A36B74E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6 (6)</w:t>
            </w:r>
          </w:p>
        </w:tc>
      </w:tr>
      <w:tr w:rsidR="007052BA" w:rsidRPr="007052BA" w14:paraId="3DFCBE37" w14:textId="77777777" w:rsidTr="0061469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nil"/>
            </w:tcBorders>
            <w:vAlign w:val="center"/>
          </w:tcPr>
          <w:p w14:paraId="0709895F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II</w:t>
            </w:r>
          </w:p>
        </w:tc>
        <w:tc>
          <w:tcPr>
            <w:tcW w:w="4653" w:type="dxa"/>
            <w:tcBorders>
              <w:top w:val="nil"/>
              <w:bottom w:val="nil"/>
            </w:tcBorders>
            <w:vAlign w:val="center"/>
          </w:tcPr>
          <w:p w14:paraId="13E7C852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.2 (14)</w:t>
            </w:r>
          </w:p>
        </w:tc>
      </w:tr>
      <w:tr w:rsidR="007052BA" w:rsidRPr="007052BA" w14:paraId="1E89E974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  <w:bottom w:val="nil"/>
            </w:tcBorders>
            <w:vAlign w:val="center"/>
          </w:tcPr>
          <w:p w14:paraId="241A2850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III</w:t>
            </w:r>
          </w:p>
        </w:tc>
        <w:tc>
          <w:tcPr>
            <w:tcW w:w="4653" w:type="dxa"/>
            <w:tcBorders>
              <w:top w:val="nil"/>
              <w:bottom w:val="nil"/>
            </w:tcBorders>
            <w:vAlign w:val="center"/>
          </w:tcPr>
          <w:p w14:paraId="1A8940DC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.4 (11)</w:t>
            </w:r>
          </w:p>
        </w:tc>
      </w:tr>
      <w:tr w:rsidR="007052BA" w:rsidRPr="007052BA" w14:paraId="26185F53" w14:textId="77777777" w:rsidTr="0061469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tcBorders>
              <w:top w:val="nil"/>
            </w:tcBorders>
            <w:vAlign w:val="center"/>
          </w:tcPr>
          <w:p w14:paraId="2BCDBD17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IV</w:t>
            </w:r>
          </w:p>
        </w:tc>
        <w:tc>
          <w:tcPr>
            <w:tcW w:w="4653" w:type="dxa"/>
            <w:tcBorders>
              <w:top w:val="nil"/>
            </w:tcBorders>
            <w:vAlign w:val="center"/>
          </w:tcPr>
          <w:p w14:paraId="0EDBECCE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8 (3)</w:t>
            </w:r>
          </w:p>
        </w:tc>
      </w:tr>
      <w:tr w:rsidR="007052BA" w:rsidRPr="007052BA" w14:paraId="4A706131" w14:textId="77777777" w:rsidTr="0061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vAlign w:val="center"/>
          </w:tcPr>
          <w:p w14:paraId="100DA761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me to event (days, median and range)</w:t>
            </w:r>
          </w:p>
        </w:tc>
        <w:tc>
          <w:tcPr>
            <w:tcW w:w="4653" w:type="dxa"/>
            <w:vAlign w:val="center"/>
          </w:tcPr>
          <w:p w14:paraId="76DAFEDD" w14:textId="77777777" w:rsidR="007052BA" w:rsidRPr="007052BA" w:rsidRDefault="007052BA" w:rsidP="00705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99 (3 – 2780)</w:t>
            </w:r>
          </w:p>
        </w:tc>
      </w:tr>
      <w:tr w:rsidR="007052BA" w:rsidRPr="007052BA" w14:paraId="25107B03" w14:textId="77777777" w:rsidTr="0061469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vAlign w:val="center"/>
          </w:tcPr>
          <w:p w14:paraId="544D66D9" w14:textId="77777777" w:rsidR="007052BA" w:rsidRPr="007052BA" w:rsidRDefault="007052BA" w:rsidP="007052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D L1 (HU, median and range)</w:t>
            </w:r>
          </w:p>
        </w:tc>
        <w:tc>
          <w:tcPr>
            <w:tcW w:w="4653" w:type="dxa"/>
            <w:vAlign w:val="center"/>
          </w:tcPr>
          <w:p w14:paraId="386F68B3" w14:textId="77777777" w:rsidR="007052BA" w:rsidRPr="007052BA" w:rsidRDefault="007052BA" w:rsidP="00705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0 (59.50 – 266.00)</w:t>
            </w:r>
          </w:p>
        </w:tc>
      </w:tr>
    </w:tbl>
    <w:p w14:paraId="044BEFB8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</w:p>
    <w:p w14:paraId="70382036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BTC: biliary tract cancer, </w:t>
      </w:r>
      <w:proofErr w:type="spellStart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CCA</w:t>
      </w:r>
      <w:proofErr w:type="spellEnd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: Intrahepatic </w:t>
      </w:r>
      <w:proofErr w:type="spellStart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olangiocellular</w:t>
      </w:r>
      <w:proofErr w:type="spellEnd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denocarcinoma, </w:t>
      </w:r>
      <w:proofErr w:type="spellStart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CCA</w:t>
      </w:r>
      <w:proofErr w:type="spellEnd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: extrahepatic </w:t>
      </w:r>
      <w:proofErr w:type="spellStart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olangiocellular</w:t>
      </w:r>
      <w:proofErr w:type="spellEnd"/>
      <w:r w:rsidRPr="007052BA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denocarcinoma, UICC: Union for International Cancer Control</w:t>
      </w:r>
    </w:p>
    <w:p w14:paraId="3438A490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</w:p>
    <w:p w14:paraId="7C0E0632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Cs w:val="28"/>
          <w:lang w:val="en-US" w:eastAsia="de-DE"/>
          <w14:ligatures w14:val="none"/>
        </w:rPr>
      </w:pP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szCs w:val="28"/>
          <w:lang w:val="en-US" w:eastAsia="de-DE"/>
          <w14:ligatures w14:val="none"/>
        </w:rPr>
        <w:t xml:space="preserve">Supplemental Table 2: </w:t>
      </w: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Univariate Cox-regression analysis for the prediction of sex-specific postoperative overall survival - Duesseldorf cohort</w:t>
      </w:r>
    </w:p>
    <w:p w14:paraId="41109CDB" w14:textId="77777777" w:rsidR="007052BA" w:rsidRPr="007052BA" w:rsidRDefault="007052BA" w:rsidP="007052BA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</w:p>
    <w:tbl>
      <w:tblPr>
        <w:tblStyle w:val="TableGrid"/>
        <w:tblpPr w:leftFromText="141" w:rightFromText="141" w:vertAnchor="text" w:tblpY="1"/>
        <w:tblOverlap w:val="never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1090"/>
        <w:gridCol w:w="1284"/>
        <w:gridCol w:w="3101"/>
      </w:tblGrid>
      <w:tr w:rsidR="007052BA" w:rsidRPr="007052BA" w14:paraId="70EF2F76" w14:textId="77777777" w:rsidTr="0061469E">
        <w:tc>
          <w:tcPr>
            <w:tcW w:w="347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E5E9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385" w:type="dxa"/>
            <w:gridSpan w:val="2"/>
            <w:shd w:val="clear" w:color="auto" w:fill="auto"/>
            <w:vAlign w:val="center"/>
            <w:hideMark/>
          </w:tcPr>
          <w:p w14:paraId="005FA95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Univariate Cox Regression</w:t>
            </w:r>
          </w:p>
        </w:tc>
      </w:tr>
      <w:tr w:rsidR="007052BA" w:rsidRPr="007052BA" w14:paraId="7FC2D252" w14:textId="77777777" w:rsidTr="0061469E"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CB41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484C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3B6C4A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</w:t>
            </w:r>
            <w:proofErr w:type="spellStart"/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3101" w:type="dxa"/>
            <w:shd w:val="clear" w:color="auto" w:fill="auto"/>
            <w:vAlign w:val="center"/>
            <w:hideMark/>
          </w:tcPr>
          <w:p w14:paraId="15A1EB0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Hazard Ratio (95% CI)</w:t>
            </w:r>
          </w:p>
        </w:tc>
      </w:tr>
      <w:tr w:rsidR="007052BA" w:rsidRPr="007052BA" w14:paraId="42BA7DD7" w14:textId="77777777" w:rsidTr="0061469E"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B7F0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46D3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EAF53D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8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731208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3 (0.981 – 1.068)</w:t>
            </w:r>
          </w:p>
        </w:tc>
      </w:tr>
      <w:tr w:rsidR="007052BA" w:rsidRPr="007052BA" w14:paraId="571360C5" w14:textId="77777777" w:rsidTr="0061469E">
        <w:tc>
          <w:tcPr>
            <w:tcW w:w="2382" w:type="dxa"/>
            <w:shd w:val="clear" w:color="auto" w:fill="auto"/>
            <w:vAlign w:val="center"/>
          </w:tcPr>
          <w:p w14:paraId="077A78E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07DCB1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4E493D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7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00083CD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5 (0.995 – 1.078)</w:t>
            </w:r>
          </w:p>
        </w:tc>
      </w:tr>
      <w:tr w:rsidR="007052BA" w:rsidRPr="007052BA" w14:paraId="43027D98" w14:textId="77777777" w:rsidTr="0061469E">
        <w:tc>
          <w:tcPr>
            <w:tcW w:w="2382" w:type="dxa"/>
            <w:shd w:val="clear" w:color="auto" w:fill="auto"/>
            <w:vAlign w:val="center"/>
          </w:tcPr>
          <w:p w14:paraId="1D743CC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ight cm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F4CBC9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DECCBD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3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505409A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9 (0.937 – 1.043)</w:t>
            </w:r>
          </w:p>
        </w:tc>
      </w:tr>
      <w:tr w:rsidR="007052BA" w:rsidRPr="007052BA" w14:paraId="700054E4" w14:textId="77777777" w:rsidTr="0061469E">
        <w:tc>
          <w:tcPr>
            <w:tcW w:w="2382" w:type="dxa"/>
            <w:shd w:val="clear" w:color="auto" w:fill="auto"/>
            <w:vAlign w:val="center"/>
          </w:tcPr>
          <w:p w14:paraId="5198FFB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759704F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DA670B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2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353FE9F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5 (0.985 – 1.088)</w:t>
            </w:r>
          </w:p>
        </w:tc>
      </w:tr>
      <w:tr w:rsidR="007052BA" w:rsidRPr="007052BA" w14:paraId="5E9AFCC0" w14:textId="77777777" w:rsidTr="0061469E">
        <w:tc>
          <w:tcPr>
            <w:tcW w:w="2382" w:type="dxa"/>
            <w:shd w:val="clear" w:color="auto" w:fill="auto"/>
            <w:vAlign w:val="center"/>
          </w:tcPr>
          <w:p w14:paraId="57C5A1B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ight</w:t>
            </w:r>
            <w:proofErr w:type="spellEnd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g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3D8EEA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449217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4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4968C8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7 (0.951 – 1.004)</w:t>
            </w:r>
          </w:p>
        </w:tc>
      </w:tr>
      <w:tr w:rsidR="007052BA" w:rsidRPr="007052BA" w14:paraId="267244C2" w14:textId="77777777" w:rsidTr="0061469E">
        <w:tc>
          <w:tcPr>
            <w:tcW w:w="2382" w:type="dxa"/>
            <w:shd w:val="clear" w:color="auto" w:fill="auto"/>
            <w:vAlign w:val="center"/>
          </w:tcPr>
          <w:p w14:paraId="7ADF316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5F78477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45984E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84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194C7D5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3 (0.984 – 1.043)</w:t>
            </w:r>
          </w:p>
        </w:tc>
      </w:tr>
      <w:tr w:rsidR="007052BA" w:rsidRPr="007052BA" w14:paraId="4BAD927D" w14:textId="77777777" w:rsidTr="0061469E">
        <w:tc>
          <w:tcPr>
            <w:tcW w:w="2382" w:type="dxa"/>
            <w:shd w:val="clear" w:color="auto" w:fill="auto"/>
            <w:vAlign w:val="center"/>
          </w:tcPr>
          <w:p w14:paraId="08C4968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8CE860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5F909C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2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5DF99A9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2 (0.851 – 1.021)</w:t>
            </w:r>
          </w:p>
        </w:tc>
      </w:tr>
      <w:tr w:rsidR="007052BA" w:rsidRPr="007052BA" w14:paraId="051211F4" w14:textId="77777777" w:rsidTr="0061469E">
        <w:tc>
          <w:tcPr>
            <w:tcW w:w="2382" w:type="dxa"/>
            <w:shd w:val="clear" w:color="auto" w:fill="auto"/>
            <w:vAlign w:val="center"/>
          </w:tcPr>
          <w:p w14:paraId="5CD99F3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23BF2BE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804D61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83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6C9757D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9 (0.930 – 1.116)</w:t>
            </w:r>
          </w:p>
        </w:tc>
      </w:tr>
      <w:tr w:rsidR="007052BA" w:rsidRPr="007052BA" w14:paraId="494FEE4B" w14:textId="77777777" w:rsidTr="0061469E">
        <w:tc>
          <w:tcPr>
            <w:tcW w:w="2382" w:type="dxa"/>
            <w:shd w:val="clear" w:color="auto" w:fill="auto"/>
            <w:vAlign w:val="center"/>
          </w:tcPr>
          <w:p w14:paraId="2147635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dium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ABA755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E35678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9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11D23BE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7 (0.783 – 1.005)</w:t>
            </w:r>
          </w:p>
        </w:tc>
      </w:tr>
      <w:tr w:rsidR="007052BA" w:rsidRPr="007052BA" w14:paraId="73F968D9" w14:textId="77777777" w:rsidTr="0061469E">
        <w:tc>
          <w:tcPr>
            <w:tcW w:w="2382" w:type="dxa"/>
            <w:shd w:val="clear" w:color="auto" w:fill="auto"/>
            <w:vAlign w:val="center"/>
          </w:tcPr>
          <w:p w14:paraId="1A759EF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2D6157C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A706D0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81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16130D7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2 (0.950 – 1.144)</w:t>
            </w:r>
          </w:p>
        </w:tc>
      </w:tr>
      <w:tr w:rsidR="007052BA" w:rsidRPr="007052BA" w14:paraId="293B89B6" w14:textId="77777777" w:rsidTr="0061469E">
        <w:tc>
          <w:tcPr>
            <w:tcW w:w="2382" w:type="dxa"/>
            <w:shd w:val="clear" w:color="auto" w:fill="auto"/>
            <w:vAlign w:val="center"/>
          </w:tcPr>
          <w:p w14:paraId="4238310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tassium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0BD146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0C3DAB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6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4AA02D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7 (0.172 – 1.326)</w:t>
            </w:r>
          </w:p>
        </w:tc>
      </w:tr>
      <w:tr w:rsidR="007052BA" w:rsidRPr="007052BA" w14:paraId="7123BC82" w14:textId="77777777" w:rsidTr="0061469E">
        <w:tc>
          <w:tcPr>
            <w:tcW w:w="2382" w:type="dxa"/>
            <w:shd w:val="clear" w:color="auto" w:fill="auto"/>
            <w:vAlign w:val="center"/>
          </w:tcPr>
          <w:p w14:paraId="6C1EC6E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73C1B08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89E542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0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1D0F5B0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16 (0.349 – 1.466)</w:t>
            </w:r>
          </w:p>
        </w:tc>
      </w:tr>
      <w:tr w:rsidR="007052BA" w:rsidRPr="007052BA" w14:paraId="0E04833F" w14:textId="77777777" w:rsidTr="0061469E">
        <w:tc>
          <w:tcPr>
            <w:tcW w:w="2382" w:type="dxa"/>
            <w:shd w:val="clear" w:color="auto" w:fill="auto"/>
            <w:vAlign w:val="center"/>
          </w:tcPr>
          <w:p w14:paraId="0303C47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eatinin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42939DE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41CAC7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20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B12098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77 (0.407 – 8.660)</w:t>
            </w:r>
          </w:p>
        </w:tc>
      </w:tr>
      <w:tr w:rsidR="007052BA" w:rsidRPr="007052BA" w14:paraId="1F816797" w14:textId="77777777" w:rsidTr="0061469E">
        <w:tc>
          <w:tcPr>
            <w:tcW w:w="2382" w:type="dxa"/>
            <w:shd w:val="clear" w:color="auto" w:fill="auto"/>
            <w:vAlign w:val="center"/>
          </w:tcPr>
          <w:p w14:paraId="5E2BBD6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F0D4CF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C4E7CF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4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7A1C01E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0 (0.375 – 1.384)</w:t>
            </w:r>
          </w:p>
        </w:tc>
      </w:tr>
      <w:tr w:rsidR="007052BA" w:rsidRPr="007052BA" w14:paraId="30A599EC" w14:textId="77777777" w:rsidTr="0061469E">
        <w:tc>
          <w:tcPr>
            <w:tcW w:w="2382" w:type="dxa"/>
            <w:shd w:val="clear" w:color="auto" w:fill="auto"/>
            <w:vAlign w:val="center"/>
          </w:tcPr>
          <w:p w14:paraId="426FC494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R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4D5287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07F7BF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4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05C34E7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6 (0.965 – 1.006)</w:t>
            </w:r>
          </w:p>
        </w:tc>
      </w:tr>
      <w:tr w:rsidR="007052BA" w:rsidRPr="007052BA" w14:paraId="6BCA2275" w14:textId="77777777" w:rsidTr="0061469E">
        <w:tc>
          <w:tcPr>
            <w:tcW w:w="2382" w:type="dxa"/>
            <w:shd w:val="clear" w:color="auto" w:fill="auto"/>
            <w:vAlign w:val="center"/>
          </w:tcPr>
          <w:p w14:paraId="5C0ECE2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3F07525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6EF630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3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78B5A6BA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0 (0.987 – 1.013)</w:t>
            </w:r>
          </w:p>
        </w:tc>
      </w:tr>
      <w:tr w:rsidR="007052BA" w:rsidRPr="007052BA" w14:paraId="52B496B7" w14:textId="77777777" w:rsidTr="0061469E">
        <w:tc>
          <w:tcPr>
            <w:tcW w:w="2382" w:type="dxa"/>
            <w:shd w:val="clear" w:color="auto" w:fill="auto"/>
            <w:vAlign w:val="center"/>
          </w:tcPr>
          <w:p w14:paraId="4498CA2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rea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48F35E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51461B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8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9F5B88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7 (0.991 – 1.085)</w:t>
            </w:r>
          </w:p>
        </w:tc>
      </w:tr>
      <w:tr w:rsidR="007052BA" w:rsidRPr="007052BA" w14:paraId="635315B7" w14:textId="77777777" w:rsidTr="0061469E">
        <w:tc>
          <w:tcPr>
            <w:tcW w:w="2382" w:type="dxa"/>
            <w:shd w:val="clear" w:color="auto" w:fill="auto"/>
            <w:vAlign w:val="center"/>
          </w:tcPr>
          <w:p w14:paraId="7506C07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1F13B60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23C22E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6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681406B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7 (0.971 – 1.023)</w:t>
            </w:r>
          </w:p>
        </w:tc>
      </w:tr>
      <w:tr w:rsidR="007052BA" w:rsidRPr="007052BA" w14:paraId="6C48D164" w14:textId="77777777" w:rsidTr="0061469E">
        <w:tc>
          <w:tcPr>
            <w:tcW w:w="2382" w:type="dxa"/>
            <w:shd w:val="clear" w:color="auto" w:fill="auto"/>
            <w:vAlign w:val="center"/>
          </w:tcPr>
          <w:p w14:paraId="0574E8E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Uric</w:t>
            </w:r>
            <w:proofErr w:type="spellEnd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711763B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95A65F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38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0C06647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2 (0.338 – 1.761)</w:t>
            </w:r>
          </w:p>
        </w:tc>
      </w:tr>
      <w:tr w:rsidR="007052BA" w:rsidRPr="007052BA" w14:paraId="65E60DE6" w14:textId="77777777" w:rsidTr="0061469E">
        <w:tc>
          <w:tcPr>
            <w:tcW w:w="2382" w:type="dxa"/>
            <w:shd w:val="clear" w:color="auto" w:fill="auto"/>
            <w:vAlign w:val="center"/>
          </w:tcPr>
          <w:p w14:paraId="4095D0F4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E7E029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335846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6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724B2A4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4 (0.963 – 1.047)</w:t>
            </w:r>
          </w:p>
        </w:tc>
      </w:tr>
      <w:tr w:rsidR="007052BA" w:rsidRPr="007052BA" w14:paraId="579105F2" w14:textId="77777777" w:rsidTr="0061469E">
        <w:tc>
          <w:tcPr>
            <w:tcW w:w="2382" w:type="dxa"/>
            <w:shd w:val="clear" w:color="auto" w:fill="auto"/>
            <w:vAlign w:val="center"/>
          </w:tcPr>
          <w:p w14:paraId="45B025F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lirubin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1AD66C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44C7EF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5AEA23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25 (1.676 – 9.190)</w:t>
            </w:r>
          </w:p>
        </w:tc>
      </w:tr>
      <w:tr w:rsidR="007052BA" w:rsidRPr="007052BA" w14:paraId="7092B8D5" w14:textId="77777777" w:rsidTr="0061469E">
        <w:tc>
          <w:tcPr>
            <w:tcW w:w="2382" w:type="dxa"/>
            <w:shd w:val="clear" w:color="auto" w:fill="auto"/>
            <w:vAlign w:val="center"/>
          </w:tcPr>
          <w:p w14:paraId="719DEE1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52C354F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A9EC67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5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830BB6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7 (0.810 – 1.227)</w:t>
            </w:r>
          </w:p>
        </w:tc>
      </w:tr>
      <w:tr w:rsidR="007052BA" w:rsidRPr="007052BA" w14:paraId="425EFD8F" w14:textId="77777777" w:rsidTr="0061469E">
        <w:tc>
          <w:tcPr>
            <w:tcW w:w="2382" w:type="dxa"/>
            <w:shd w:val="clear" w:color="auto" w:fill="auto"/>
            <w:vAlign w:val="center"/>
          </w:tcPr>
          <w:p w14:paraId="47C9AFBA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ST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F673F1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6EB80D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9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3BA6FC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1 (0.993 – 1.008)</w:t>
            </w:r>
          </w:p>
        </w:tc>
      </w:tr>
      <w:tr w:rsidR="007052BA" w:rsidRPr="007052BA" w14:paraId="2D63A273" w14:textId="77777777" w:rsidTr="0061469E">
        <w:tc>
          <w:tcPr>
            <w:tcW w:w="2382" w:type="dxa"/>
            <w:shd w:val="clear" w:color="auto" w:fill="auto"/>
            <w:vAlign w:val="center"/>
          </w:tcPr>
          <w:p w14:paraId="51322FB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D5E48D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51E330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8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2979CB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00 (1.000 – 1.001)</w:t>
            </w:r>
          </w:p>
        </w:tc>
      </w:tr>
      <w:tr w:rsidR="007052BA" w:rsidRPr="007052BA" w14:paraId="54C0E8A7" w14:textId="77777777" w:rsidTr="0061469E">
        <w:tc>
          <w:tcPr>
            <w:tcW w:w="2382" w:type="dxa"/>
            <w:shd w:val="clear" w:color="auto" w:fill="auto"/>
            <w:vAlign w:val="center"/>
          </w:tcPr>
          <w:p w14:paraId="625BCF5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γGT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772D69C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4410F0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5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6EEB524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3 (0.999 – 1.006)</w:t>
            </w:r>
          </w:p>
        </w:tc>
      </w:tr>
      <w:tr w:rsidR="007052BA" w:rsidRPr="007052BA" w14:paraId="1C84E3ED" w14:textId="77777777" w:rsidTr="0061469E">
        <w:tc>
          <w:tcPr>
            <w:tcW w:w="2382" w:type="dxa"/>
            <w:shd w:val="clear" w:color="auto" w:fill="auto"/>
            <w:vAlign w:val="center"/>
          </w:tcPr>
          <w:p w14:paraId="07AA2D9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26A44C1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808758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604 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790E3E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0 (0.999 – 1.001)</w:t>
            </w:r>
          </w:p>
        </w:tc>
      </w:tr>
      <w:tr w:rsidR="007052BA" w:rsidRPr="007052BA" w14:paraId="0BB9A7FC" w14:textId="77777777" w:rsidTr="0061469E">
        <w:tc>
          <w:tcPr>
            <w:tcW w:w="2382" w:type="dxa"/>
            <w:shd w:val="clear" w:color="auto" w:fill="auto"/>
            <w:vAlign w:val="center"/>
          </w:tcPr>
          <w:p w14:paraId="3128B2F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167A77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08F8CD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1E1AF87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11 (1.004 – 1.018)</w:t>
            </w:r>
          </w:p>
        </w:tc>
      </w:tr>
      <w:tr w:rsidR="007052BA" w:rsidRPr="007052BA" w14:paraId="03279D6B" w14:textId="77777777" w:rsidTr="0061469E">
        <w:tc>
          <w:tcPr>
            <w:tcW w:w="2382" w:type="dxa"/>
            <w:shd w:val="clear" w:color="auto" w:fill="auto"/>
            <w:vAlign w:val="center"/>
          </w:tcPr>
          <w:p w14:paraId="6C6E17B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5690D3A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D13D19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1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C5C11E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0 (0.999 – 1.002)</w:t>
            </w:r>
          </w:p>
        </w:tc>
      </w:tr>
      <w:tr w:rsidR="007052BA" w:rsidRPr="007052BA" w14:paraId="2B355436" w14:textId="77777777" w:rsidTr="0061469E">
        <w:tc>
          <w:tcPr>
            <w:tcW w:w="2382" w:type="dxa"/>
            <w:shd w:val="clear" w:color="auto" w:fill="auto"/>
            <w:vAlign w:val="center"/>
          </w:tcPr>
          <w:p w14:paraId="21CEC4D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bumin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46199EA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F5A6684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3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A1BE53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3 (0.013 – 1.774)</w:t>
            </w:r>
          </w:p>
        </w:tc>
      </w:tr>
      <w:tr w:rsidR="007052BA" w:rsidRPr="007052BA" w14:paraId="4C9E6833" w14:textId="77777777" w:rsidTr="0061469E">
        <w:tc>
          <w:tcPr>
            <w:tcW w:w="2382" w:type="dxa"/>
            <w:shd w:val="clear" w:color="auto" w:fill="auto"/>
            <w:vAlign w:val="center"/>
          </w:tcPr>
          <w:p w14:paraId="37EC5E4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1EAA324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181568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6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79E1203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6 (0.399 – 2.102)</w:t>
            </w:r>
          </w:p>
        </w:tc>
      </w:tr>
      <w:tr w:rsidR="007052BA" w:rsidRPr="007052BA" w14:paraId="240D6B8D" w14:textId="77777777" w:rsidTr="0061469E">
        <w:tc>
          <w:tcPr>
            <w:tcW w:w="2382" w:type="dxa"/>
            <w:shd w:val="clear" w:color="auto" w:fill="auto"/>
            <w:vAlign w:val="center"/>
          </w:tcPr>
          <w:p w14:paraId="7410549A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18A7D4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8F3C9E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B9591F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27 (1.030 – 1.232)</w:t>
            </w:r>
          </w:p>
        </w:tc>
      </w:tr>
      <w:tr w:rsidR="007052BA" w:rsidRPr="007052BA" w14:paraId="5B8442E7" w14:textId="77777777" w:rsidTr="0061469E">
        <w:tc>
          <w:tcPr>
            <w:tcW w:w="2382" w:type="dxa"/>
            <w:shd w:val="clear" w:color="auto" w:fill="auto"/>
            <w:vAlign w:val="center"/>
          </w:tcPr>
          <w:p w14:paraId="31E3CA4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AD2E4C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79F4C8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94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1546E32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87 (0.968 – 1.198)</w:t>
            </w:r>
          </w:p>
        </w:tc>
      </w:tr>
      <w:tr w:rsidR="007052BA" w:rsidRPr="007052BA" w14:paraId="405FC62D" w14:textId="77777777" w:rsidTr="0061469E">
        <w:tc>
          <w:tcPr>
            <w:tcW w:w="2382" w:type="dxa"/>
            <w:shd w:val="clear" w:color="auto" w:fill="auto"/>
            <w:vAlign w:val="center"/>
          </w:tcPr>
          <w:p w14:paraId="7C07708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SH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475F33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C0079F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8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3953012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4 (0.608 – 1.345)</w:t>
            </w:r>
          </w:p>
        </w:tc>
      </w:tr>
      <w:tr w:rsidR="007052BA" w:rsidRPr="007052BA" w14:paraId="526548CC" w14:textId="77777777" w:rsidTr="0061469E">
        <w:tc>
          <w:tcPr>
            <w:tcW w:w="2382" w:type="dxa"/>
            <w:shd w:val="clear" w:color="auto" w:fill="auto"/>
            <w:vAlign w:val="center"/>
          </w:tcPr>
          <w:p w14:paraId="35428F1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5578C1B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4AC918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9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3B58A2A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4 (0.770 – 1.257)</w:t>
            </w:r>
          </w:p>
        </w:tc>
      </w:tr>
      <w:tr w:rsidR="007052BA" w:rsidRPr="007052BA" w14:paraId="728266AF" w14:textId="77777777" w:rsidTr="0061469E">
        <w:tc>
          <w:tcPr>
            <w:tcW w:w="2382" w:type="dxa"/>
            <w:shd w:val="clear" w:color="auto" w:fill="auto"/>
            <w:vAlign w:val="center"/>
          </w:tcPr>
          <w:p w14:paraId="12A6895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A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9EE755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C17613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2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57F87A8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8 (0.965 – 1.139)</w:t>
            </w:r>
          </w:p>
        </w:tc>
      </w:tr>
      <w:tr w:rsidR="007052BA" w:rsidRPr="007052BA" w14:paraId="3A126ED2" w14:textId="77777777" w:rsidTr="0061469E">
        <w:tc>
          <w:tcPr>
            <w:tcW w:w="2382" w:type="dxa"/>
            <w:shd w:val="clear" w:color="auto" w:fill="auto"/>
            <w:vAlign w:val="center"/>
          </w:tcPr>
          <w:p w14:paraId="0FAA444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1209550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B10624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5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0E9660F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1 (0.993 – 1.029)</w:t>
            </w:r>
          </w:p>
        </w:tc>
      </w:tr>
      <w:tr w:rsidR="007052BA" w:rsidRPr="007052BA" w14:paraId="1353FE81" w14:textId="77777777" w:rsidTr="0061469E">
        <w:tc>
          <w:tcPr>
            <w:tcW w:w="2382" w:type="dxa"/>
            <w:shd w:val="clear" w:color="auto" w:fill="auto"/>
            <w:vAlign w:val="center"/>
          </w:tcPr>
          <w:p w14:paraId="703243A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FP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359736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9ADBA5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2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08D2A01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1 (0.978 – 1.065)</w:t>
            </w:r>
          </w:p>
        </w:tc>
      </w:tr>
      <w:tr w:rsidR="007052BA" w:rsidRPr="007052BA" w14:paraId="75263843" w14:textId="77777777" w:rsidTr="0061469E">
        <w:tc>
          <w:tcPr>
            <w:tcW w:w="2382" w:type="dxa"/>
            <w:shd w:val="clear" w:color="auto" w:fill="auto"/>
            <w:vAlign w:val="center"/>
          </w:tcPr>
          <w:p w14:paraId="1857492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679EDA33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425BFBA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1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7391D4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7 (0.992 – 1.064)</w:t>
            </w:r>
          </w:p>
        </w:tc>
      </w:tr>
      <w:tr w:rsidR="007052BA" w:rsidRPr="007052BA" w14:paraId="3E4E708E" w14:textId="77777777" w:rsidTr="0061469E">
        <w:tc>
          <w:tcPr>
            <w:tcW w:w="2382" w:type="dxa"/>
            <w:shd w:val="clear" w:color="auto" w:fill="auto"/>
            <w:vAlign w:val="center"/>
          </w:tcPr>
          <w:p w14:paraId="5649570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19-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69B942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98FB7B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1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0987EAF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0 (1.000 – 1.000)</w:t>
            </w:r>
          </w:p>
        </w:tc>
      </w:tr>
      <w:tr w:rsidR="007052BA" w:rsidRPr="007052BA" w14:paraId="7FD5BF13" w14:textId="77777777" w:rsidTr="0061469E">
        <w:tc>
          <w:tcPr>
            <w:tcW w:w="2382" w:type="dxa"/>
            <w:shd w:val="clear" w:color="auto" w:fill="auto"/>
            <w:vAlign w:val="center"/>
          </w:tcPr>
          <w:p w14:paraId="6240DB7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6D3042F0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F84E1C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8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57D775F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0 (1.000 – 1.000)</w:t>
            </w:r>
          </w:p>
        </w:tc>
      </w:tr>
      <w:tr w:rsidR="007052BA" w:rsidRPr="007052BA" w14:paraId="031459AB" w14:textId="77777777" w:rsidTr="0061469E">
        <w:tc>
          <w:tcPr>
            <w:tcW w:w="2382" w:type="dxa"/>
            <w:shd w:val="clear" w:color="auto" w:fill="auto"/>
            <w:vAlign w:val="center"/>
          </w:tcPr>
          <w:p w14:paraId="46103224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R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6605AA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983A99D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99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7B0ED52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20 (0.033 – 165.530)</w:t>
            </w:r>
          </w:p>
        </w:tc>
      </w:tr>
      <w:tr w:rsidR="007052BA" w:rsidRPr="007052BA" w14:paraId="51648287" w14:textId="77777777" w:rsidTr="0061469E">
        <w:tc>
          <w:tcPr>
            <w:tcW w:w="2382" w:type="dxa"/>
            <w:shd w:val="clear" w:color="auto" w:fill="auto"/>
            <w:vAlign w:val="center"/>
          </w:tcPr>
          <w:p w14:paraId="3EC0AB7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07E025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D2CB0D9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7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36896E9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153 (0.287 – 34.599)</w:t>
            </w:r>
          </w:p>
        </w:tc>
      </w:tr>
      <w:tr w:rsidR="007052BA" w:rsidRPr="007052BA" w14:paraId="14293588" w14:textId="77777777" w:rsidTr="0061469E">
        <w:tc>
          <w:tcPr>
            <w:tcW w:w="2382" w:type="dxa"/>
            <w:shd w:val="clear" w:color="auto" w:fill="auto"/>
            <w:vAlign w:val="center"/>
          </w:tcPr>
          <w:p w14:paraId="17F04F8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PTT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7928E49B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0D70F5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1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457427D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1 (0.802 – 1.079)</w:t>
            </w:r>
          </w:p>
        </w:tc>
      </w:tr>
      <w:tr w:rsidR="007052BA" w:rsidRPr="007052BA" w14:paraId="2F3B394F" w14:textId="77777777" w:rsidTr="0061469E">
        <w:tc>
          <w:tcPr>
            <w:tcW w:w="2382" w:type="dxa"/>
            <w:shd w:val="clear" w:color="auto" w:fill="auto"/>
            <w:vAlign w:val="center"/>
          </w:tcPr>
          <w:p w14:paraId="0BF74E6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29871DB5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F8B7841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5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649124BC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5 (0.992 – 1.081)</w:t>
            </w:r>
          </w:p>
        </w:tc>
      </w:tr>
      <w:tr w:rsidR="007052BA" w:rsidRPr="007052BA" w14:paraId="4B3B9490" w14:textId="77777777" w:rsidTr="0061469E">
        <w:tc>
          <w:tcPr>
            <w:tcW w:w="2382" w:type="dxa"/>
            <w:shd w:val="clear" w:color="auto" w:fill="auto"/>
            <w:vAlign w:val="center"/>
          </w:tcPr>
          <w:p w14:paraId="0E124C97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Bone</w:t>
            </w:r>
            <w:proofErr w:type="spellEnd"/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mineral</w:t>
            </w:r>
            <w:proofErr w:type="spellEnd"/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density</w:t>
            </w:r>
            <w:proofErr w:type="spellEnd"/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L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F10FBDE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99B6AA2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391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5A56B3C6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96 (0.987-1.005)</w:t>
            </w:r>
          </w:p>
        </w:tc>
      </w:tr>
      <w:tr w:rsidR="007052BA" w:rsidRPr="007052BA" w14:paraId="5B4F21BA" w14:textId="77777777" w:rsidTr="0061469E">
        <w:tc>
          <w:tcPr>
            <w:tcW w:w="2382" w:type="dxa"/>
            <w:shd w:val="clear" w:color="auto" w:fill="auto"/>
            <w:vAlign w:val="center"/>
          </w:tcPr>
          <w:p w14:paraId="47BF25CA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B19892F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DB0788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6</w:t>
            </w:r>
          </w:p>
        </w:tc>
        <w:tc>
          <w:tcPr>
            <w:tcW w:w="3101" w:type="dxa"/>
            <w:shd w:val="clear" w:color="auto" w:fill="auto"/>
            <w:vAlign w:val="center"/>
          </w:tcPr>
          <w:p w14:paraId="260CFCE8" w14:textId="77777777" w:rsidR="007052BA" w:rsidRPr="007052BA" w:rsidRDefault="007052BA" w:rsidP="007052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05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989 (0.979 – 1.000)</w:t>
            </w:r>
          </w:p>
        </w:tc>
      </w:tr>
    </w:tbl>
    <w:p w14:paraId="05CDC76C" w14:textId="77777777" w:rsidR="007052BA" w:rsidRPr="007052BA" w:rsidRDefault="007052BA" w:rsidP="007052BA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de-DE" w:eastAsia="de-DE"/>
          <w14:ligatures w14:val="none"/>
        </w:rPr>
      </w:pP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de-DE" w:eastAsia="de-DE"/>
          <w14:ligatures w14:val="none"/>
        </w:rPr>
        <w:br w:type="textWrapping" w:clear="all"/>
      </w:r>
    </w:p>
    <w:p w14:paraId="42682E76" w14:textId="77777777" w:rsidR="007052BA" w:rsidRPr="007052BA" w:rsidRDefault="007052BA" w:rsidP="007052BA">
      <w:pPr>
        <w:tabs>
          <w:tab w:val="left" w:pos="1285"/>
        </w:tabs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de-DE" w:eastAsia="de-DE"/>
          <w14:ligatures w14:val="none"/>
        </w:rPr>
      </w:pPr>
    </w:p>
    <w:p w14:paraId="31CB2F7F" w14:textId="77777777" w:rsidR="007052BA" w:rsidRPr="007052BA" w:rsidRDefault="007052BA" w:rsidP="007052BA">
      <w:pPr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</w:pPr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 xml:space="preserve">BMI: Body-Mass-Index, GFR: glomerular filtration rate, AST: aspartate-aminotransferase, </w:t>
      </w:r>
      <w:proofErr w:type="spellStart"/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>γGT</w:t>
      </w:r>
      <w:proofErr w:type="spellEnd"/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>: γ-</w:t>
      </w:r>
      <w:proofErr w:type="spellStart"/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>glutamyltransferase</w:t>
      </w:r>
      <w:proofErr w:type="spellEnd"/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 xml:space="preserve">; AP: Alkaline phosphatase; CRP: C-reactive protein; TSH: Thyroid-stimulating hormone, CEA: Carcinoembryonic antigen, AFP: α-fetoprotein, CA19-9: Carbohydrate antigen 19-9, INR: International normalized ratio, </w:t>
      </w:r>
      <w:proofErr w:type="spellStart"/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>aPTT</w:t>
      </w:r>
      <w:proofErr w:type="spellEnd"/>
      <w:r w:rsidRPr="007052BA">
        <w:rPr>
          <w:rFonts w:ascii="Times New Roman" w:eastAsia="Times New Roman" w:hAnsi="Times New Roman" w:cs="Times New Roman"/>
          <w:bCs/>
          <w:color w:val="000000"/>
          <w:kern w:val="0"/>
          <w:szCs w:val="28"/>
          <w:lang w:val="en-US" w:eastAsia="de-DE"/>
          <w14:ligatures w14:val="none"/>
        </w:rPr>
        <w:t>: activated partial thromboplastin time, m: male, f: female</w:t>
      </w:r>
    </w:p>
    <w:p w14:paraId="5AE9F1AD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</w:p>
    <w:p w14:paraId="5BE9722E" w14:textId="77777777" w:rsidR="007052BA" w:rsidRPr="007052BA" w:rsidRDefault="007052BA" w:rsidP="007052BA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</w:pP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  <w:fldChar w:fldCharType="begin"/>
      </w: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  <w:instrText xml:space="preserve"> ADDIN </w:instrText>
      </w:r>
      <w:r w:rsidRPr="007052B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de-DE"/>
          <w14:ligatures w14:val="none"/>
        </w:rPr>
        <w:fldChar w:fldCharType="end"/>
      </w:r>
    </w:p>
    <w:p w14:paraId="4CADE063" w14:textId="77777777" w:rsidR="007052BA" w:rsidRPr="007052BA" w:rsidRDefault="007052BA">
      <w:pPr>
        <w:rPr>
          <w:lang w:val="en-US"/>
        </w:rPr>
      </w:pPr>
    </w:p>
    <w:sectPr w:rsidR="007052BA" w:rsidRPr="00705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BA"/>
    <w:rsid w:val="00053346"/>
    <w:rsid w:val="00055210"/>
    <w:rsid w:val="00060FF9"/>
    <w:rsid w:val="00102447"/>
    <w:rsid w:val="00117B6D"/>
    <w:rsid w:val="0012141D"/>
    <w:rsid w:val="00167A9B"/>
    <w:rsid w:val="00187B11"/>
    <w:rsid w:val="001A0EC8"/>
    <w:rsid w:val="001A245B"/>
    <w:rsid w:val="001D4B08"/>
    <w:rsid w:val="001F50B8"/>
    <w:rsid w:val="002004AC"/>
    <w:rsid w:val="00223631"/>
    <w:rsid w:val="00262A68"/>
    <w:rsid w:val="00265BE3"/>
    <w:rsid w:val="002820F4"/>
    <w:rsid w:val="0028784D"/>
    <w:rsid w:val="002A6BC2"/>
    <w:rsid w:val="00337E49"/>
    <w:rsid w:val="00356623"/>
    <w:rsid w:val="00364723"/>
    <w:rsid w:val="00395815"/>
    <w:rsid w:val="00396A9D"/>
    <w:rsid w:val="003C5BF1"/>
    <w:rsid w:val="003E7DDF"/>
    <w:rsid w:val="003F0710"/>
    <w:rsid w:val="00464728"/>
    <w:rsid w:val="00521D24"/>
    <w:rsid w:val="005552AD"/>
    <w:rsid w:val="005761DB"/>
    <w:rsid w:val="0063365C"/>
    <w:rsid w:val="00637D67"/>
    <w:rsid w:val="006A6577"/>
    <w:rsid w:val="006E0054"/>
    <w:rsid w:val="007052BA"/>
    <w:rsid w:val="00710866"/>
    <w:rsid w:val="00723789"/>
    <w:rsid w:val="007501D6"/>
    <w:rsid w:val="00781C40"/>
    <w:rsid w:val="00786648"/>
    <w:rsid w:val="007A3A58"/>
    <w:rsid w:val="008B0509"/>
    <w:rsid w:val="008F4322"/>
    <w:rsid w:val="009306D2"/>
    <w:rsid w:val="00982E0B"/>
    <w:rsid w:val="009A0BF9"/>
    <w:rsid w:val="009A71EB"/>
    <w:rsid w:val="009F2D21"/>
    <w:rsid w:val="00A158F0"/>
    <w:rsid w:val="00A87F4C"/>
    <w:rsid w:val="00AB6BF9"/>
    <w:rsid w:val="00AC7E40"/>
    <w:rsid w:val="00B0578C"/>
    <w:rsid w:val="00B164C2"/>
    <w:rsid w:val="00B35589"/>
    <w:rsid w:val="00B57F48"/>
    <w:rsid w:val="00B768B2"/>
    <w:rsid w:val="00B949ED"/>
    <w:rsid w:val="00BF7CC6"/>
    <w:rsid w:val="00C17F1B"/>
    <w:rsid w:val="00C2199E"/>
    <w:rsid w:val="00C9413B"/>
    <w:rsid w:val="00CB0BE9"/>
    <w:rsid w:val="00D4533C"/>
    <w:rsid w:val="00E20F23"/>
    <w:rsid w:val="00E30EE8"/>
    <w:rsid w:val="00E376A1"/>
    <w:rsid w:val="00E50989"/>
    <w:rsid w:val="00E86766"/>
    <w:rsid w:val="00E92D13"/>
    <w:rsid w:val="00EE3F40"/>
    <w:rsid w:val="00EF3021"/>
    <w:rsid w:val="00F441DA"/>
    <w:rsid w:val="00F60067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4C97F0"/>
  <w15:chartTrackingRefBased/>
  <w15:docId w15:val="{F0EB5A31-B150-D04A-911A-6B779C90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2BA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7052BA"/>
    <w:rPr>
      <w:rFonts w:ascii="Arial" w:hAnsi="Arial" w:cs="Times New Roman (Textkörper CS)"/>
      <w:kern w:val="0"/>
      <w:sz w:val="22"/>
      <w:lang w:val="de-DE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052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ebastian Jördens</dc:creator>
  <cp:keywords/>
  <dc:description/>
  <cp:lastModifiedBy>Markus Sebastian Jördens</cp:lastModifiedBy>
  <cp:revision>1</cp:revision>
  <dcterms:created xsi:type="dcterms:W3CDTF">2024-07-15T08:10:00Z</dcterms:created>
  <dcterms:modified xsi:type="dcterms:W3CDTF">2024-07-15T08:15:00Z</dcterms:modified>
</cp:coreProperties>
</file>